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F31" w:rsidRPr="00CD4F31" w:rsidRDefault="00B645EA" w:rsidP="00B645EA">
      <w:pPr>
        <w:tabs>
          <w:tab w:val="left" w:pos="9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3A16D8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525084" w:rsidRPr="00CD4F31" w:rsidRDefault="00525084" w:rsidP="00525084">
      <w:pPr>
        <w:ind w:left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25084" w:rsidRPr="001B532D" w:rsidRDefault="00525084" w:rsidP="00525084">
      <w:pPr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937A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netic distance and </w:t>
      </w:r>
      <w:r w:rsidRPr="005640AC">
        <w:rPr>
          <w:rFonts w:ascii="Times New Roman" w:hAnsi="Times New Roman" w:cs="Times New Roman"/>
          <w:i/>
          <w:sz w:val="24"/>
          <w:szCs w:val="24"/>
          <w:lang w:val="en-US"/>
        </w:rPr>
        <w:t>geographic dist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in kilometer</w:t>
      </w:r>
    </w:p>
    <w:tbl>
      <w:tblPr>
        <w:tblStyle w:val="LightShading1"/>
        <w:tblpPr w:leftFromText="141" w:rightFromText="141" w:vertAnchor="text" w:horzAnchor="margin" w:tblpXSpec="center" w:tblpY="41"/>
        <w:tblW w:w="6521" w:type="dxa"/>
        <w:tblLook w:val="04A0" w:firstRow="1" w:lastRow="0" w:firstColumn="1" w:lastColumn="0" w:noHBand="0" w:noVBand="1"/>
      </w:tblPr>
      <w:tblGrid>
        <w:gridCol w:w="1204"/>
        <w:gridCol w:w="1276"/>
        <w:gridCol w:w="992"/>
        <w:gridCol w:w="1418"/>
        <w:gridCol w:w="1134"/>
        <w:gridCol w:w="1417"/>
      </w:tblGrid>
      <w:tr w:rsidR="00525084" w:rsidRPr="009B2A85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9B2A85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3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23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525084" w:rsidRPr="009B2A85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6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525084" w:rsidRPr="009B2A85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8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2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8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5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5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2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3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7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0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7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5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8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7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8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5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8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7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93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1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5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9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166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9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</w:tbl>
    <w:p w:rsidR="00525084" w:rsidRPr="001B532D" w:rsidRDefault="00525084" w:rsidP="00350C8E">
      <w:pPr>
        <w:tabs>
          <w:tab w:val="left" w:pos="98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350C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Default="00525084" w:rsidP="005250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25084" w:rsidRPr="001B532D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b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937A01">
        <w:rPr>
          <w:rFonts w:ascii="Times New Roman" w:hAnsi="Times New Roman" w:cs="Times New Roman"/>
          <w:i/>
          <w:sz w:val="24"/>
          <w:szCs w:val="24"/>
          <w:lang w:val="en-US"/>
        </w:rPr>
        <w:t>genetic distance and longitude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difference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in degree</w:t>
      </w:r>
      <w:r w:rsidR="00CD4F31">
        <w:rPr>
          <w:rFonts w:ascii="Times New Roman" w:hAnsi="Times New Roman" w:cs="Times New Roman"/>
          <w:sz w:val="24"/>
          <w:szCs w:val="24"/>
          <w:lang w:val="en-US"/>
        </w:rPr>
        <w:t xml:space="preserve"> (°)</w:t>
      </w:r>
    </w:p>
    <w:tbl>
      <w:tblPr>
        <w:tblStyle w:val="LightShading1"/>
        <w:tblpPr w:leftFromText="141" w:rightFromText="141" w:vertAnchor="text" w:horzAnchor="margin" w:tblpXSpec="center" w:tblpY="205"/>
        <w:tblW w:w="6521" w:type="dxa"/>
        <w:tblLook w:val="04A0" w:firstRow="1" w:lastRow="0" w:firstColumn="1" w:lastColumn="0" w:noHBand="0" w:noVBand="1"/>
      </w:tblPr>
      <w:tblGrid>
        <w:gridCol w:w="1086"/>
        <w:gridCol w:w="1087"/>
        <w:gridCol w:w="1087"/>
        <w:gridCol w:w="1087"/>
        <w:gridCol w:w="1087"/>
        <w:gridCol w:w="1087"/>
      </w:tblGrid>
      <w:tr w:rsidR="00525084" w:rsidRPr="00937A01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B2A85" w:rsidRDefault="00525084" w:rsidP="00CD4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*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B2A85" w:rsidRDefault="00525084" w:rsidP="00CD4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="00CD4F31" w:rsidRP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*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937A01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29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01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</w:tr>
      <w:tr w:rsidR="00525084" w:rsidRPr="00937A01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970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106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36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937A01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16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37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8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8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3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8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5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7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5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8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3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</w:tbl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Pr="001B532D" w:rsidRDefault="00525084" w:rsidP="00525084">
      <w:p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350C8E" w:rsidRDefault="00350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5084" w:rsidRPr="001B532D" w:rsidRDefault="00525084" w:rsidP="00525084">
      <w:pPr>
        <w:tabs>
          <w:tab w:val="left" w:pos="136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25084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937A01">
        <w:rPr>
          <w:rFonts w:ascii="Times New Roman" w:hAnsi="Times New Roman" w:cs="Times New Roman"/>
          <w:i/>
          <w:sz w:val="24"/>
          <w:szCs w:val="24"/>
          <w:lang w:val="en-US"/>
        </w:rPr>
        <w:t>genetic distance and latitude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difference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CD4F31">
        <w:rPr>
          <w:rFonts w:ascii="Times New Roman" w:hAnsi="Times New Roman" w:cs="Times New Roman"/>
          <w:sz w:val="24"/>
          <w:szCs w:val="24"/>
          <w:lang w:val="en-US"/>
        </w:rPr>
        <w:t>in degree (°)</w:t>
      </w:r>
    </w:p>
    <w:p w:rsidR="00CD4F31" w:rsidRPr="004B4E4D" w:rsidRDefault="00CD4F31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1"/>
        <w:tblW w:w="7371" w:type="dxa"/>
        <w:tblInd w:w="860" w:type="dxa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5"/>
        <w:gridCol w:w="1401"/>
        <w:gridCol w:w="1151"/>
      </w:tblGrid>
      <w:tr w:rsidR="00525084" w:rsidRPr="00672C03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7005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80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938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60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79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57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04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64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15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5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996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7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656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79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8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0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6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506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9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94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02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3</w:t>
            </w:r>
          </w:p>
        </w:tc>
      </w:tr>
    </w:tbl>
    <w:p w:rsidR="00525084" w:rsidRDefault="00525084" w:rsidP="00525084">
      <w:pPr>
        <w:tabs>
          <w:tab w:val="left" w:pos="9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0C8E" w:rsidRDefault="00350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5084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CD4F31">
        <w:rPr>
          <w:rFonts w:ascii="Times New Roman" w:hAnsi="Times New Roman" w:cs="Times New Roman"/>
          <w:i/>
          <w:sz w:val="24"/>
          <w:szCs w:val="24"/>
          <w:lang w:val="en-US"/>
        </w:rPr>
        <w:t>genetic distance and annual mean temperature (AMT)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difference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4F31" w:rsidRP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B4E4D">
        <w:rPr>
          <w:rFonts w:ascii="Times New Roman" w:hAnsi="Times New Roman" w:cs="Times New Roman"/>
        </w:rPr>
        <w:t>°C</w:t>
      </w:r>
    </w:p>
    <w:p w:rsidR="00CD4F31" w:rsidRPr="004B4E4D" w:rsidRDefault="00CD4F31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1"/>
        <w:tblW w:w="7517" w:type="dxa"/>
        <w:tblInd w:w="785" w:type="dxa"/>
        <w:tblLook w:val="04A0" w:firstRow="1" w:lastRow="0" w:firstColumn="1" w:lastColumn="0" w:noHBand="0" w:noVBand="1"/>
      </w:tblPr>
      <w:tblGrid>
        <w:gridCol w:w="850"/>
        <w:gridCol w:w="1560"/>
        <w:gridCol w:w="1134"/>
        <w:gridCol w:w="1275"/>
        <w:gridCol w:w="1134"/>
        <w:gridCol w:w="1564"/>
      </w:tblGrid>
      <w:tr w:rsidR="00525084" w:rsidRPr="00672C03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72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15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3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27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5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79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37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25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4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2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0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</w:tbl>
    <w:p w:rsidR="00525084" w:rsidRPr="001B532D" w:rsidRDefault="00525084" w:rsidP="00525084">
      <w:pPr>
        <w:tabs>
          <w:tab w:val="left" w:pos="9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0C8E" w:rsidRDefault="00350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5084" w:rsidRPr="004B4E4D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CD4F31">
        <w:rPr>
          <w:rFonts w:ascii="Times New Roman" w:hAnsi="Times New Roman" w:cs="Times New Roman"/>
          <w:i/>
          <w:sz w:val="24"/>
          <w:szCs w:val="24"/>
          <w:lang w:val="en-US"/>
        </w:rPr>
        <w:t>genetic distance and mean diurnal range (MDR)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4F31">
        <w:rPr>
          <w:rFonts w:ascii="Times New Roman" w:hAnsi="Times New Roman" w:cs="Times New Roman"/>
          <w:sz w:val="24"/>
          <w:szCs w:val="24"/>
          <w:lang w:val="en-US"/>
        </w:rPr>
        <w:t xml:space="preserve">difference matrix. </w:t>
      </w:r>
      <w:r w:rsidR="00CD4F31" w:rsidRP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D4F3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CD4F31">
        <w:rPr>
          <w:rFonts w:ascii="Times New Roman" w:hAnsi="Times New Roman" w:cs="Times New Roman"/>
        </w:rPr>
        <w:t>°C</w:t>
      </w:r>
    </w:p>
    <w:tbl>
      <w:tblPr>
        <w:tblStyle w:val="LightShading1"/>
        <w:tblW w:w="7513" w:type="dxa"/>
        <w:tblInd w:w="792" w:type="dxa"/>
        <w:tblLook w:val="04A0" w:firstRow="1" w:lastRow="0" w:firstColumn="1" w:lastColumn="0" w:noHBand="0" w:noVBand="1"/>
      </w:tblPr>
      <w:tblGrid>
        <w:gridCol w:w="872"/>
        <w:gridCol w:w="1538"/>
        <w:gridCol w:w="1275"/>
        <w:gridCol w:w="1276"/>
        <w:gridCol w:w="1134"/>
        <w:gridCol w:w="1418"/>
      </w:tblGrid>
      <w:tr w:rsidR="00525084" w:rsidRPr="00672C03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1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4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9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5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9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4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7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5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7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8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5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6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</w:t>
            </w:r>
          </w:p>
        </w:tc>
      </w:tr>
    </w:tbl>
    <w:p w:rsidR="00525084" w:rsidRPr="001B532D" w:rsidRDefault="00525084" w:rsidP="00525084">
      <w:pPr>
        <w:tabs>
          <w:tab w:val="left" w:pos="9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0C8E" w:rsidRDefault="00350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5084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Pr="00CD4F31">
        <w:rPr>
          <w:rFonts w:ascii="Times New Roman" w:hAnsi="Times New Roman" w:cs="Times New Roman"/>
          <w:i/>
          <w:sz w:val="24"/>
          <w:szCs w:val="24"/>
          <w:lang w:val="en-US"/>
        </w:rPr>
        <w:t>genetic distance and mean temperature of warmest quarter (MTW)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difference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4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B4E4D">
        <w:rPr>
          <w:rFonts w:ascii="Times New Roman" w:hAnsi="Times New Roman" w:cs="Times New Roman"/>
        </w:rPr>
        <w:t>°C</w:t>
      </w:r>
    </w:p>
    <w:p w:rsidR="00CD4F31" w:rsidRPr="004B4E4D" w:rsidRDefault="00CD4F31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1"/>
        <w:tblW w:w="7513" w:type="dxa"/>
        <w:tblInd w:w="792" w:type="dxa"/>
        <w:tblLook w:val="04A0" w:firstRow="1" w:lastRow="0" w:firstColumn="1" w:lastColumn="0" w:noHBand="0" w:noVBand="1"/>
      </w:tblPr>
      <w:tblGrid>
        <w:gridCol w:w="850"/>
        <w:gridCol w:w="1560"/>
        <w:gridCol w:w="1275"/>
        <w:gridCol w:w="1276"/>
        <w:gridCol w:w="1134"/>
        <w:gridCol w:w="1418"/>
      </w:tblGrid>
      <w:tr w:rsidR="00525084" w:rsidRPr="00672C03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="00C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6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1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23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2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2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4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0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0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</w:tbl>
    <w:p w:rsidR="00525084" w:rsidRDefault="00525084" w:rsidP="00525084">
      <w:pPr>
        <w:tabs>
          <w:tab w:val="left" w:pos="9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0C8E" w:rsidRDefault="00350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5084" w:rsidRPr="001B532D" w:rsidRDefault="00525084" w:rsidP="00525084">
      <w:pPr>
        <w:tabs>
          <w:tab w:val="left" w:pos="945"/>
        </w:tabs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7A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5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g. </w:t>
      </w:r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Mantel </w:t>
      </w:r>
      <w:proofErr w:type="spellStart"/>
      <w:r w:rsidRPr="001B532D">
        <w:rPr>
          <w:rFonts w:ascii="Times New Roman" w:hAnsi="Times New Roman" w:cs="Times New Roman"/>
          <w:sz w:val="24"/>
          <w:szCs w:val="24"/>
          <w:lang w:val="en-US"/>
        </w:rPr>
        <w:t>correlogram</w:t>
      </w:r>
      <w:proofErr w:type="spellEnd"/>
      <w:r w:rsidRPr="001B532D">
        <w:rPr>
          <w:rFonts w:ascii="Times New Roman" w:hAnsi="Times New Roman" w:cs="Times New Roman"/>
          <w:sz w:val="24"/>
          <w:szCs w:val="24"/>
          <w:lang w:val="en-US"/>
        </w:rPr>
        <w:t xml:space="preserve"> between genetic distance and annual mean precipitation (APT) difference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37A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in millimeter (mm)</w:t>
      </w:r>
    </w:p>
    <w:tbl>
      <w:tblPr>
        <w:tblStyle w:val="LightShading1"/>
        <w:tblW w:w="7655" w:type="dxa"/>
        <w:tblInd w:w="717" w:type="dxa"/>
        <w:tblLook w:val="04A0" w:firstRow="1" w:lastRow="0" w:firstColumn="1" w:lastColumn="0" w:noHBand="0" w:noVBand="1"/>
      </w:tblPr>
      <w:tblGrid>
        <w:gridCol w:w="851"/>
        <w:gridCol w:w="1134"/>
        <w:gridCol w:w="1275"/>
        <w:gridCol w:w="1560"/>
        <w:gridCol w:w="1061"/>
        <w:gridCol w:w="1774"/>
      </w:tblGrid>
      <w:tr w:rsidR="00525084" w:rsidRPr="00672C03" w:rsidTr="0058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Pairs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ntel r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9B2A85" w:rsidRDefault="00525084" w:rsidP="00585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r w:rsidRPr="009B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136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122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094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324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21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12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58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899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333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449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786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413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274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497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35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68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8</w:t>
            </w:r>
          </w:p>
        </w:tc>
      </w:tr>
      <w:tr w:rsidR="00525084" w:rsidRPr="00672C03" w:rsidTr="00585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732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4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525084" w:rsidRPr="00672C03" w:rsidTr="00585F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523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7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525084" w:rsidRPr="00672C03" w:rsidRDefault="00525084" w:rsidP="00585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2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</w:tbl>
    <w:p w:rsidR="00525084" w:rsidRPr="001B532D" w:rsidRDefault="00525084" w:rsidP="00525084">
      <w:pPr>
        <w:tabs>
          <w:tab w:val="left" w:pos="9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25084" w:rsidRPr="001B532D" w:rsidSect="006418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084"/>
    <w:rsid w:val="00247213"/>
    <w:rsid w:val="00305891"/>
    <w:rsid w:val="00350C8E"/>
    <w:rsid w:val="003A16D8"/>
    <w:rsid w:val="00525084"/>
    <w:rsid w:val="005640AC"/>
    <w:rsid w:val="005C7A62"/>
    <w:rsid w:val="00B645EA"/>
    <w:rsid w:val="00C539A5"/>
    <w:rsid w:val="00CD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8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2508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084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8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8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2508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084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8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6</Words>
  <Characters>2887</Characters>
  <Application>Microsoft Office Word</Application>
  <DocSecurity>0</DocSecurity>
  <Lines>24</Lines>
  <Paragraphs>6</Paragraphs>
  <ScaleCrop>false</ScaleCrop>
  <Company>Bayer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ilian</dc:creator>
  <cp:lastModifiedBy>Benjamin Kilian</cp:lastModifiedBy>
  <cp:revision>10</cp:revision>
  <dcterms:created xsi:type="dcterms:W3CDTF">2014-07-18T12:54:00Z</dcterms:created>
  <dcterms:modified xsi:type="dcterms:W3CDTF">2014-10-11T14:46:00Z</dcterms:modified>
</cp:coreProperties>
</file>